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DB026D" w14:textId="78D7037E" w:rsidR="00B9611F" w:rsidRDefault="484D25D3" w:rsidP="00B9611F">
      <w:pPr>
        <w:pStyle w:val="Heading3"/>
        <w:rPr>
          <w:i w:val="0"/>
          <w:sz w:val="22"/>
          <w:szCs w:val="22"/>
        </w:rPr>
      </w:pPr>
      <w:proofErr w:type="gramStart"/>
      <w:r w:rsidRPr="484D25D3">
        <w:rPr>
          <w:i w:val="0"/>
          <w:sz w:val="22"/>
          <w:szCs w:val="22"/>
        </w:rPr>
        <w:t>Supplementary Table 2.</w:t>
      </w:r>
      <w:proofErr w:type="gramEnd"/>
      <w:r w:rsidRPr="484D25D3">
        <w:rPr>
          <w:i w:val="0"/>
          <w:sz w:val="22"/>
          <w:szCs w:val="22"/>
        </w:rPr>
        <w:t xml:space="preserve"> Jaspar scores f</w:t>
      </w:r>
      <w:r w:rsidR="00EC3303">
        <w:rPr>
          <w:i w:val="0"/>
          <w:sz w:val="22"/>
          <w:szCs w:val="22"/>
        </w:rPr>
        <w:t xml:space="preserve">or forebrain transcription factor binding sites in </w:t>
      </w:r>
      <w:r w:rsidR="00EC3303" w:rsidRPr="484D25D3">
        <w:rPr>
          <w:i w:val="0"/>
          <w:sz w:val="22"/>
          <w:szCs w:val="22"/>
        </w:rPr>
        <w:t>mouse and human</w:t>
      </w:r>
      <w:r w:rsidR="00EC3303">
        <w:rPr>
          <w:i w:val="0"/>
          <w:sz w:val="22"/>
          <w:szCs w:val="22"/>
        </w:rPr>
        <w:t xml:space="preserve"> SBE6.1/</w:t>
      </w:r>
      <w:r w:rsidRPr="484D25D3">
        <w:rPr>
          <w:i w:val="0"/>
          <w:sz w:val="22"/>
          <w:szCs w:val="22"/>
        </w:rPr>
        <w:t>SBE6.2.</w:t>
      </w:r>
    </w:p>
    <w:p w14:paraId="17FAE10B" w14:textId="77777777" w:rsidR="008C5B61" w:rsidRPr="00EA71CD" w:rsidRDefault="008C5B61" w:rsidP="008C5B61">
      <w:pPr>
        <w:rPr>
          <w:rFonts w:ascii="Times New Roman" w:hAnsi="Times New Roman" w:cs="Times New Roman"/>
          <w:sz w:val="20"/>
          <w:szCs w:val="20"/>
        </w:rPr>
      </w:pPr>
      <w:r w:rsidRPr="00EA71CD">
        <w:rPr>
          <w:rFonts w:ascii="Times New Roman" w:hAnsi="Times New Roman" w:cs="Times New Roman"/>
          <w:b/>
          <w:bCs/>
          <w:sz w:val="20"/>
          <w:szCs w:val="20"/>
        </w:rPr>
        <w:t>Predicted putative sites in mouse SBE6.1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72"/>
        <w:gridCol w:w="2606"/>
      </w:tblGrid>
      <w:tr w:rsidR="008C5B61" w:rsidRPr="00EA71CD" w14:paraId="7D48A842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255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I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1805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6D3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3C3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tive score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C97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dicted</w:t>
            </w:r>
            <w:proofErr w:type="gramEnd"/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te sequence</w:t>
            </w:r>
          </w:p>
        </w:tc>
      </w:tr>
      <w:tr w:rsidR="009E046A" w:rsidRPr="00EA71CD" w14:paraId="36E11E6F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6D1C" w14:textId="60FE9938" w:rsidR="009E046A" w:rsidRPr="00EA71CD" w:rsidRDefault="009E046A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07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753E" w14:textId="2248DEA6" w:rsidR="009E046A" w:rsidRPr="00EA71CD" w:rsidRDefault="009E046A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B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B835" w14:textId="60924FF5" w:rsidR="009E046A" w:rsidRPr="00EA71CD" w:rsidRDefault="009E046A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A1F7" w14:textId="6812590C" w:rsidR="009E046A" w:rsidRPr="00EA71CD" w:rsidRDefault="009E046A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183775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8355" w14:textId="22EF028B" w:rsidR="009E046A" w:rsidRPr="00EA71CD" w:rsidRDefault="009E046A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ATCACTCAAG</w:t>
            </w:r>
          </w:p>
        </w:tc>
      </w:tr>
      <w:tr w:rsidR="009E046A" w:rsidRPr="00EA71CD" w14:paraId="348D8C42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D2A2" w14:textId="1B1EF5D5" w:rsidR="009E046A" w:rsidRPr="00EA71CD" w:rsidRDefault="009E046A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4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71CF" w14:textId="0DC9B4FD" w:rsidR="009E046A" w:rsidRPr="00EA71CD" w:rsidRDefault="009E046A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BEDB0" w14:textId="0E3101C4" w:rsidR="009E046A" w:rsidRPr="00EA71CD" w:rsidRDefault="009E046A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4A75" w14:textId="091D63FE" w:rsidR="009E046A" w:rsidRPr="00EA71CD" w:rsidRDefault="009E046A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123614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75C52" w14:textId="4791CC0F" w:rsidR="009E046A" w:rsidRPr="00EA71CD" w:rsidRDefault="009E046A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CAACCCCACT</w:t>
            </w:r>
          </w:p>
        </w:tc>
      </w:tr>
      <w:tr w:rsidR="009E046A" w:rsidRPr="00EA71CD" w14:paraId="7C0B365C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0EB8" w14:textId="3F4E2B8C" w:rsidR="009E046A" w:rsidRPr="00EA71CD" w:rsidRDefault="009E046A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4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85D5" w14:textId="34E97A5E" w:rsidR="009E046A" w:rsidRPr="00EA71CD" w:rsidRDefault="009E046A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FFD0" w14:textId="7C084030" w:rsidR="009E046A" w:rsidRPr="00EA71CD" w:rsidRDefault="009E046A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BAB1" w14:textId="63935BAF" w:rsidR="009E046A" w:rsidRPr="00EA71CD" w:rsidRDefault="009E046A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709184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4C089" w14:textId="2731384B" w:rsidR="009E046A" w:rsidRPr="00EA71CD" w:rsidRDefault="009E046A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CTCCCCCACC</w:t>
            </w:r>
          </w:p>
        </w:tc>
      </w:tr>
      <w:tr w:rsidR="00561DF3" w:rsidRPr="00EA71CD" w14:paraId="59E87F69" w14:textId="77777777" w:rsidTr="00E96EBD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BB4A" w14:textId="77777777" w:rsidR="00561DF3" w:rsidRPr="00EA71CD" w:rsidRDefault="00561DF3" w:rsidP="00E9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4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D10A" w14:textId="77777777" w:rsidR="00561DF3" w:rsidRPr="00EA71CD" w:rsidRDefault="00561DF3" w:rsidP="00E9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273A" w14:textId="77777777" w:rsidR="00561DF3" w:rsidRPr="00EA71CD" w:rsidRDefault="00561DF3" w:rsidP="00E9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B78E" w14:textId="77777777" w:rsidR="00561DF3" w:rsidRPr="00EA71CD" w:rsidRDefault="00561DF3" w:rsidP="00E9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514545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BA78" w14:textId="77777777" w:rsidR="00561DF3" w:rsidRPr="00EA71CD" w:rsidRDefault="00561DF3" w:rsidP="00E9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CACTCCCCTC</w:t>
            </w:r>
          </w:p>
        </w:tc>
      </w:tr>
      <w:tr w:rsidR="00561DF3" w:rsidRPr="00EA71CD" w14:paraId="00E9C143" w14:textId="77777777" w:rsidTr="00E96EBD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CCCD" w14:textId="77777777" w:rsidR="00561DF3" w:rsidRPr="00EA71CD" w:rsidRDefault="00561DF3" w:rsidP="00E9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6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9EF3" w14:textId="77777777" w:rsidR="00561DF3" w:rsidRPr="00EA71CD" w:rsidRDefault="00561DF3" w:rsidP="00E9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V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BF3F" w14:textId="77777777" w:rsidR="00561DF3" w:rsidRPr="00EA71CD" w:rsidRDefault="00561DF3" w:rsidP="00E9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AE2D" w14:textId="77777777" w:rsidR="00561DF3" w:rsidRPr="00EA71CD" w:rsidRDefault="00561DF3" w:rsidP="00E9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161589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C978" w14:textId="77777777" w:rsidR="00561DF3" w:rsidRPr="00EA71CD" w:rsidRDefault="00561DF3" w:rsidP="00E9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AGGAAGTA</w:t>
            </w:r>
          </w:p>
        </w:tc>
      </w:tr>
      <w:tr w:rsidR="00561DF3" w:rsidRPr="00EA71CD" w14:paraId="7D529055" w14:textId="77777777" w:rsidTr="00E96EBD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2554" w14:textId="77777777" w:rsidR="00561DF3" w:rsidRPr="00EA71CD" w:rsidRDefault="00561DF3" w:rsidP="00E9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6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C69A" w14:textId="77777777" w:rsidR="00561DF3" w:rsidRPr="00EA71CD" w:rsidRDefault="00561DF3" w:rsidP="00E9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V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FFE7" w14:textId="77777777" w:rsidR="00561DF3" w:rsidRPr="00EA71CD" w:rsidRDefault="00561DF3" w:rsidP="00E9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015A" w14:textId="77777777" w:rsidR="00561DF3" w:rsidRPr="00EA71CD" w:rsidRDefault="00561DF3" w:rsidP="00E9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7928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E1FD" w14:textId="77777777" w:rsidR="00561DF3" w:rsidRPr="00EA71CD" w:rsidRDefault="00561DF3" w:rsidP="00E9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AGGAAGAG</w:t>
            </w:r>
          </w:p>
        </w:tc>
      </w:tr>
      <w:tr w:rsidR="008C5B61" w:rsidRPr="00EA71CD" w14:paraId="77474CBF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E2BC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6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42C1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V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B4A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7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B8D7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918712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F1F7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AGGAAGGG</w:t>
            </w:r>
          </w:p>
        </w:tc>
      </w:tr>
      <w:tr w:rsidR="00E96EBD" w:rsidRPr="00EA71CD" w14:paraId="38B7F13A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031D" w14:textId="33BAFC88" w:rsidR="00E96EBD" w:rsidRPr="00EA71CD" w:rsidRDefault="00E96EBD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6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0D5C" w14:textId="2776C23A" w:rsidR="00E96EBD" w:rsidRPr="00EA71CD" w:rsidRDefault="00E96EBD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V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4124" w14:textId="1205F63A" w:rsidR="00E96EBD" w:rsidRPr="00EA71CD" w:rsidRDefault="00E96EBD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C534" w14:textId="09C3C9AB" w:rsidR="00E96EBD" w:rsidRPr="00EA71CD" w:rsidRDefault="00E96EBD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144656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4342" w14:textId="371C5A3F" w:rsidR="00E96EBD" w:rsidRPr="00EA71CD" w:rsidRDefault="00E96EBD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AGGATGTG</w:t>
            </w:r>
          </w:p>
        </w:tc>
      </w:tr>
      <w:tr w:rsidR="00E96EBD" w:rsidRPr="00EA71CD" w14:paraId="3C9218D5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776A" w14:textId="55BEF468" w:rsidR="00E96EBD" w:rsidRPr="00EA71CD" w:rsidRDefault="00E96EBD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6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E9A3" w14:textId="19B32B9A" w:rsidR="00E96EBD" w:rsidRPr="00EA71CD" w:rsidRDefault="00E96EBD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V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DAAB" w14:textId="099C630E" w:rsidR="00E96EBD" w:rsidRPr="00EA71CD" w:rsidRDefault="00E96EBD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4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5C4C3" w14:textId="4F90B4BA" w:rsidR="00E96EBD" w:rsidRPr="00EA71CD" w:rsidRDefault="00E96EBD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729308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433B" w14:textId="7D721696" w:rsidR="00E96EBD" w:rsidRPr="00EA71CD" w:rsidRDefault="00E96EBD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AGGGAAGTT</w:t>
            </w:r>
          </w:p>
        </w:tc>
      </w:tr>
      <w:tr w:rsidR="008C5B61" w:rsidRPr="00EA71CD" w14:paraId="72C23000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21F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B6B6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28C1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3646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94579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042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CATGAA</w:t>
            </w:r>
          </w:p>
        </w:tc>
      </w:tr>
      <w:tr w:rsidR="008C5B61" w:rsidRPr="00EA71CD" w14:paraId="3F631D0A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615E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263F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0339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9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6E5C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30141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924B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CATGAG</w:t>
            </w:r>
          </w:p>
        </w:tc>
      </w:tr>
      <w:tr w:rsidR="008C5B61" w:rsidRPr="00EA71CD" w14:paraId="0F50BB5A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345C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AA2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6AC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7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F88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401544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3667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CATTGA</w:t>
            </w:r>
          </w:p>
        </w:tc>
      </w:tr>
      <w:tr w:rsidR="008C5B61" w:rsidRPr="00EA71CD" w14:paraId="17009B24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2C7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8143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F537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9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299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871987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E511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AATGAG</w:t>
            </w:r>
          </w:p>
        </w:tc>
      </w:tr>
      <w:tr w:rsidR="008C5B61" w:rsidRPr="00EA71CD" w14:paraId="7C1E5021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5F0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D30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89D5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9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7A4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458318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139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AAAGAC</w:t>
            </w:r>
          </w:p>
        </w:tc>
      </w:tr>
      <w:tr w:rsidR="00D95F72" w:rsidRPr="00EA71CD" w14:paraId="5D32AE20" w14:textId="77777777" w:rsidTr="00D95F7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A696" w14:textId="77777777" w:rsidR="00D95F72" w:rsidRPr="00EA71CD" w:rsidRDefault="00D95F72" w:rsidP="00D9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8449" w14:textId="77777777" w:rsidR="00D95F72" w:rsidRPr="00EA71CD" w:rsidRDefault="00D95F72" w:rsidP="00D9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BC68" w14:textId="77777777" w:rsidR="00D95F72" w:rsidRPr="00EA71CD" w:rsidRDefault="00D95F72" w:rsidP="00D9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E475" w14:textId="77777777" w:rsidR="00D95F72" w:rsidRPr="00EA71CD" w:rsidRDefault="00D95F72" w:rsidP="00D9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376278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2DF4" w14:textId="77777777" w:rsidR="00D95F72" w:rsidRPr="00EA71CD" w:rsidRDefault="00D95F72" w:rsidP="00D9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CATGAC</w:t>
            </w:r>
          </w:p>
        </w:tc>
      </w:tr>
      <w:tr w:rsidR="00D95F72" w:rsidRPr="00EA71CD" w14:paraId="02D6B3B8" w14:textId="77777777" w:rsidTr="00D95F7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DDF9" w14:textId="77777777" w:rsidR="00D95F72" w:rsidRPr="00EA71CD" w:rsidRDefault="00D95F72" w:rsidP="00D9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88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8B0D" w14:textId="77777777" w:rsidR="00D95F72" w:rsidRPr="00EA71CD" w:rsidRDefault="00D95F72" w:rsidP="00D9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X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3349" w14:textId="77777777" w:rsidR="00D95F72" w:rsidRPr="00EA71CD" w:rsidRDefault="00D95F72" w:rsidP="00D9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4EE2" w14:textId="77777777" w:rsidR="00D95F72" w:rsidRPr="00EA71CD" w:rsidRDefault="00D95F72" w:rsidP="00D9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01963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2C5D" w14:textId="77777777" w:rsidR="00D95F72" w:rsidRPr="00EA71CD" w:rsidRDefault="00D95F72" w:rsidP="00D9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AATGAG</w:t>
            </w:r>
          </w:p>
        </w:tc>
      </w:tr>
      <w:tr w:rsidR="008C5B61" w:rsidRPr="00EA71CD" w14:paraId="33DBA1B6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3FE3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88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D26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X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0199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5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180E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162245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CA3F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CATTTC</w:t>
            </w:r>
          </w:p>
        </w:tc>
      </w:tr>
    </w:tbl>
    <w:p w14:paraId="1F1143D0" w14:textId="77777777" w:rsidR="008C5B61" w:rsidRPr="00EA71CD" w:rsidRDefault="008C5B6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634326" w14:textId="77777777" w:rsidR="003D00DD" w:rsidRPr="00EA71CD" w:rsidRDefault="008C5B61">
      <w:pPr>
        <w:rPr>
          <w:rFonts w:ascii="Times New Roman" w:hAnsi="Times New Roman" w:cs="Times New Roman"/>
          <w:sz w:val="20"/>
          <w:szCs w:val="20"/>
        </w:rPr>
      </w:pPr>
      <w:r w:rsidRPr="00EA71CD">
        <w:rPr>
          <w:rFonts w:ascii="Times New Roman" w:hAnsi="Times New Roman" w:cs="Times New Roman"/>
          <w:b/>
          <w:bCs/>
          <w:sz w:val="20"/>
          <w:szCs w:val="20"/>
        </w:rPr>
        <w:t>Predicted putative sites in mouse SBE6.2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72"/>
        <w:gridCol w:w="2606"/>
      </w:tblGrid>
      <w:tr w:rsidR="008C5B61" w:rsidRPr="00EA71CD" w14:paraId="5A6DA19F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F8A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I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BFA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CD26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165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tive score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611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dicted</w:t>
            </w:r>
            <w:proofErr w:type="gramEnd"/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te sequence</w:t>
            </w:r>
          </w:p>
        </w:tc>
      </w:tr>
      <w:tr w:rsidR="008C5B61" w:rsidRPr="00EA71CD" w14:paraId="37F19443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2AA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88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077C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X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1BAE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7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B0F5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767285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A389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AATAAA</w:t>
            </w:r>
          </w:p>
        </w:tc>
      </w:tr>
      <w:tr w:rsidR="008C5B61" w:rsidRPr="00EA71CD" w14:paraId="24C22687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B1D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8DB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EAE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0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DEA9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355627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A4DB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TATTGT</w:t>
            </w:r>
          </w:p>
        </w:tc>
      </w:tr>
      <w:tr w:rsidR="008C5B61" w:rsidRPr="00EA71CD" w14:paraId="1C4095A5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BFA9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4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988C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311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01D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915635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B34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CACCCCTACA</w:t>
            </w:r>
          </w:p>
        </w:tc>
      </w:tr>
      <w:tr w:rsidR="008C5B61" w:rsidRPr="00EA71CD" w14:paraId="7D73FF20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8F2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2F41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80CB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7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BDB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122074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0ABE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AATGGC</w:t>
            </w:r>
          </w:p>
        </w:tc>
      </w:tr>
      <w:tr w:rsidR="008C5B61" w:rsidRPr="00EA71CD" w14:paraId="3733024A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623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A27C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7791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CDB7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843882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CFB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CATTTC</w:t>
            </w:r>
          </w:p>
        </w:tc>
      </w:tr>
      <w:tr w:rsidR="008C5B61" w:rsidRPr="00EA71CD" w14:paraId="08C64867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A421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88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584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X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C6C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6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877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873546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F62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ATTAT</w:t>
            </w:r>
          </w:p>
        </w:tc>
      </w:tr>
      <w:tr w:rsidR="008C5B61" w:rsidRPr="00EA71CD" w14:paraId="5D627CD6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46EC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ABB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7F77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4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FF5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052667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002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AATCAC</w:t>
            </w:r>
          </w:p>
        </w:tc>
      </w:tr>
      <w:tr w:rsidR="008C5B61" w:rsidRPr="00EA71CD" w14:paraId="3A74EC8F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0A51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4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807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5A8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3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CC3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989642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B49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TCACACCCCCA</w:t>
            </w:r>
          </w:p>
        </w:tc>
      </w:tr>
      <w:tr w:rsidR="008C5B61" w:rsidRPr="00EA71CD" w14:paraId="52A64434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EC69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5667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9A97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5F49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520769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317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TATGAC</w:t>
            </w:r>
          </w:p>
        </w:tc>
      </w:tr>
    </w:tbl>
    <w:p w14:paraId="4F9356C8" w14:textId="77777777" w:rsidR="003D00DD" w:rsidRPr="00EA71CD" w:rsidRDefault="003D00DD">
      <w:pPr>
        <w:rPr>
          <w:rFonts w:ascii="Times New Roman" w:hAnsi="Times New Roman" w:cs="Times New Roman"/>
          <w:sz w:val="20"/>
          <w:szCs w:val="20"/>
        </w:rPr>
      </w:pPr>
    </w:p>
    <w:p w14:paraId="627512F7" w14:textId="77777777" w:rsidR="008C5B61" w:rsidRPr="00EA71CD" w:rsidRDefault="008C5B61" w:rsidP="008C5B61">
      <w:pPr>
        <w:rPr>
          <w:rFonts w:ascii="Times New Roman" w:hAnsi="Times New Roman" w:cs="Times New Roman"/>
          <w:sz w:val="20"/>
          <w:szCs w:val="20"/>
        </w:rPr>
      </w:pPr>
      <w:r w:rsidRPr="00EA71CD">
        <w:rPr>
          <w:rFonts w:ascii="Times New Roman" w:hAnsi="Times New Roman" w:cs="Times New Roman"/>
          <w:b/>
          <w:bCs/>
          <w:sz w:val="20"/>
          <w:szCs w:val="20"/>
        </w:rPr>
        <w:t>Predicted putative sites in human SBE6.1</w:t>
      </w:r>
    </w:p>
    <w:tbl>
      <w:tblPr>
        <w:tblW w:w="7668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2605"/>
      </w:tblGrid>
      <w:tr w:rsidR="008C5B61" w:rsidRPr="00EA71CD" w14:paraId="0A5099C0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858B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I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E9FC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1CC6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A28F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tive score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1E7E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dicted</w:t>
            </w:r>
            <w:proofErr w:type="gramEnd"/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te sequence</w:t>
            </w:r>
          </w:p>
        </w:tc>
      </w:tr>
      <w:tr w:rsidR="008C5B61" w:rsidRPr="00EA71CD" w14:paraId="4810906F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0349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6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EB9F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V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266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152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765789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6E2E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CGTATGTG</w:t>
            </w:r>
          </w:p>
        </w:tc>
      </w:tr>
      <w:tr w:rsidR="008C5B61" w:rsidRPr="00EA71CD" w14:paraId="34568692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D53B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6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0949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V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E8A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F0F5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582659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AEA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AGGAAATA</w:t>
            </w:r>
          </w:p>
        </w:tc>
      </w:tr>
      <w:tr w:rsidR="008C5B61" w:rsidRPr="00EA71CD" w14:paraId="3D71F23B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6355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88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9AFC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X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66A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E0F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451043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3415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AATTTT</w:t>
            </w:r>
          </w:p>
        </w:tc>
      </w:tr>
      <w:tr w:rsidR="008C5B61" w:rsidRPr="00EA71CD" w14:paraId="39139D65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8AC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3A8E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24E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075C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707625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27AB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AATTTT</w:t>
            </w:r>
          </w:p>
        </w:tc>
      </w:tr>
      <w:tr w:rsidR="008C5B61" w:rsidRPr="00EA71CD" w14:paraId="6169F469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F01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MA074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E91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FFEC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FD4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568109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EF59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CAGCCCCACC</w:t>
            </w:r>
          </w:p>
        </w:tc>
      </w:tr>
      <w:tr w:rsidR="008C5B61" w:rsidRPr="00EA71CD" w14:paraId="3EEBA301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3A2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09F5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F38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DE0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711244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980B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CAATAC</w:t>
            </w:r>
          </w:p>
        </w:tc>
      </w:tr>
      <w:tr w:rsidR="008C5B61" w:rsidRPr="00EA71CD" w14:paraId="3B278169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425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4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E44B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EA7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7DB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585165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1005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CATCCCCCGT</w:t>
            </w:r>
          </w:p>
        </w:tc>
      </w:tr>
      <w:tr w:rsidR="008C5B61" w:rsidRPr="00EA71CD" w14:paraId="2C176B06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5AB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6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A92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V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DC4F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9891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86707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D2A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CCGGACACA</w:t>
            </w:r>
          </w:p>
        </w:tc>
      </w:tr>
      <w:tr w:rsidR="008C5B61" w:rsidRPr="00EA71CD" w14:paraId="6EF41400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7F8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6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0ACE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V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5EB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A98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78461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CDCE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CGGAAGGG</w:t>
            </w:r>
          </w:p>
        </w:tc>
      </w:tr>
      <w:tr w:rsidR="008C5B61" w:rsidRPr="00EA71CD" w14:paraId="3E11E3B7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3EBC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4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7A2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0B6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259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84080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1F9F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AACGCCCTCC</w:t>
            </w:r>
          </w:p>
        </w:tc>
      </w:tr>
      <w:tr w:rsidR="008C5B61" w:rsidRPr="00EA71CD" w14:paraId="55218CB8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ABDC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029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5BBB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FEF5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30091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D7A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AATAAC</w:t>
            </w:r>
          </w:p>
        </w:tc>
      </w:tr>
      <w:tr w:rsidR="008C5B61" w:rsidRPr="00EA71CD" w14:paraId="4714B17B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415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88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7FEC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X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47FF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C223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896883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B8B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CAAATAA</w:t>
            </w:r>
          </w:p>
        </w:tc>
      </w:tr>
      <w:tr w:rsidR="008C5B61" w:rsidRPr="00EA71CD" w14:paraId="2037C7ED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8389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6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266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V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9B7B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664C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800933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365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ACGGAAGGT</w:t>
            </w:r>
          </w:p>
        </w:tc>
      </w:tr>
      <w:tr w:rsidR="008C5B61" w:rsidRPr="00EA71CD" w14:paraId="660BCDF1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844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6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301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V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1CC7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D523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045873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673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CGGAAAAC</w:t>
            </w:r>
          </w:p>
        </w:tc>
      </w:tr>
      <w:tr w:rsidR="008C5B61" w:rsidRPr="00EA71CD" w14:paraId="0210CA2D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7C27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4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C9B3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904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9D4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100116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CB2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CTCCTCCTCCT</w:t>
            </w:r>
          </w:p>
        </w:tc>
      </w:tr>
      <w:tr w:rsidR="008C5B61" w:rsidRPr="00EA71CD" w14:paraId="68A95A66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D193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DB36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52D3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48F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078713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E25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CATGGC</w:t>
            </w:r>
          </w:p>
        </w:tc>
      </w:tr>
      <w:tr w:rsidR="008C5B61" w:rsidRPr="00EA71CD" w14:paraId="0CDEC515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E993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832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EF7F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C41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530564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525E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AATGAT</w:t>
            </w:r>
          </w:p>
        </w:tc>
      </w:tr>
      <w:tr w:rsidR="008C5B61" w:rsidRPr="00EA71CD" w14:paraId="11871BB9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5D8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4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7535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4D7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C411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536846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75BF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AAAGCCCGCT</w:t>
            </w:r>
          </w:p>
        </w:tc>
      </w:tr>
      <w:tr w:rsidR="008C5B61" w:rsidRPr="00EA71CD" w14:paraId="2EAE1CF4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3AF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63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BB8B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x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795E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FBFE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658066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07E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AAAGGGGATCATAAGC</w:t>
            </w:r>
          </w:p>
        </w:tc>
      </w:tr>
      <w:tr w:rsidR="008C5B61" w:rsidRPr="00EA71CD" w14:paraId="6257D378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8AC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5287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FB81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645F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356905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688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TATGAT</w:t>
            </w:r>
          </w:p>
        </w:tc>
      </w:tr>
    </w:tbl>
    <w:p w14:paraId="5E589229" w14:textId="77777777" w:rsidR="008C5B61" w:rsidRPr="00EA71CD" w:rsidRDefault="008C5B61">
      <w:pPr>
        <w:rPr>
          <w:rFonts w:ascii="Times New Roman" w:hAnsi="Times New Roman" w:cs="Times New Roman"/>
          <w:sz w:val="20"/>
          <w:szCs w:val="20"/>
        </w:rPr>
      </w:pPr>
    </w:p>
    <w:p w14:paraId="06EC1A7F" w14:textId="77777777" w:rsidR="008C5B61" w:rsidRPr="00EA71CD" w:rsidRDefault="008C5B61" w:rsidP="008C5B61">
      <w:pPr>
        <w:rPr>
          <w:rFonts w:ascii="Times New Roman" w:hAnsi="Times New Roman" w:cs="Times New Roman"/>
          <w:sz w:val="20"/>
          <w:szCs w:val="20"/>
        </w:rPr>
      </w:pPr>
      <w:r w:rsidRPr="00EA71CD">
        <w:rPr>
          <w:rFonts w:ascii="Times New Roman" w:hAnsi="Times New Roman" w:cs="Times New Roman"/>
          <w:b/>
          <w:bCs/>
          <w:sz w:val="20"/>
          <w:szCs w:val="20"/>
        </w:rPr>
        <w:t>Predicted putative sites in human SBE6.2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72"/>
        <w:gridCol w:w="2748"/>
      </w:tblGrid>
      <w:tr w:rsidR="008C5B61" w:rsidRPr="00EA71CD" w14:paraId="6BDA8749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275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I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3C9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8753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76A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tive scor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0BE1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dicted</w:t>
            </w:r>
            <w:proofErr w:type="gramEnd"/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te sequence</w:t>
            </w:r>
          </w:p>
        </w:tc>
      </w:tr>
      <w:tr w:rsidR="008C5B61" w:rsidRPr="00EA71CD" w14:paraId="45BC0249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DF79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4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0AC9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9517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5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658E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98625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B60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CCCACCCAGA</w:t>
            </w:r>
          </w:p>
        </w:tc>
      </w:tr>
      <w:tr w:rsidR="008C5B61" w:rsidRPr="00EA71CD" w14:paraId="2E410EC1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846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4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D11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1966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4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1593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48464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991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CACCCCACCC</w:t>
            </w:r>
          </w:p>
        </w:tc>
      </w:tr>
      <w:tr w:rsidR="008C5B61" w:rsidRPr="00EA71CD" w14:paraId="0F64040B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BE35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4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C4A7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2CDC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7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C6DE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95821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0F6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CCCACCCCACC</w:t>
            </w:r>
          </w:p>
        </w:tc>
      </w:tr>
      <w:tr w:rsidR="008C5B61" w:rsidRPr="00EA71CD" w14:paraId="1003F298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C5C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4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59F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9B2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823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547997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D639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CCACCTCTCCT</w:t>
            </w:r>
          </w:p>
        </w:tc>
      </w:tr>
      <w:tr w:rsidR="008C5B61" w:rsidRPr="00EA71CD" w14:paraId="67E6AFB1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794E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88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5A46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X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02B7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2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0006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33695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9BF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CAATTTC</w:t>
            </w:r>
          </w:p>
        </w:tc>
      </w:tr>
      <w:tr w:rsidR="008C5B61" w:rsidRPr="00EA71CD" w14:paraId="7D9DD3C8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0C7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120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D72F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8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FFD6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73963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A5CF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CATGAT</w:t>
            </w:r>
          </w:p>
        </w:tc>
      </w:tr>
      <w:tr w:rsidR="008C5B61" w:rsidRPr="00EA71CD" w14:paraId="1D10D4E1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9AD7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88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F54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X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C5EF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6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3D76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13543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B75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CATTAT</w:t>
            </w:r>
          </w:p>
        </w:tc>
      </w:tr>
      <w:tr w:rsidR="008C5B61" w:rsidRPr="00EA71CD" w14:paraId="4FA9DCCA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7A8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88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6F2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X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EF8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AE4C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90818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445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AATAAT</w:t>
            </w:r>
          </w:p>
        </w:tc>
      </w:tr>
      <w:tr w:rsidR="008C5B61" w:rsidRPr="00EA71CD" w14:paraId="2662B039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086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204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B9C9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1415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66426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4F16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AATAAT</w:t>
            </w:r>
          </w:p>
        </w:tc>
      </w:tr>
      <w:tr w:rsidR="008C5B61" w:rsidRPr="00EA71CD" w14:paraId="08617156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3B25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DC5F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11D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0D99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482588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76E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AATGGT</w:t>
            </w:r>
          </w:p>
        </w:tc>
      </w:tr>
      <w:tr w:rsidR="008C5B61" w:rsidRPr="00EA71CD" w14:paraId="26A0412F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958F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53F6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C303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7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F7DE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12207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FF2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AATGGC</w:t>
            </w:r>
          </w:p>
        </w:tc>
      </w:tr>
      <w:tr w:rsidR="008C5B61" w:rsidRPr="00EA71CD" w14:paraId="1B482C7F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67C3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88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8CD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X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F3D5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3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1E47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32051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52D9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CAATTTT</w:t>
            </w:r>
          </w:p>
        </w:tc>
      </w:tr>
      <w:tr w:rsidR="008C5B61" w:rsidRPr="00EA71CD" w14:paraId="2D6EC8AA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B99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88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905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X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614C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8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9EF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82521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409E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AATGAA</w:t>
            </w:r>
          </w:p>
        </w:tc>
      </w:tr>
      <w:tr w:rsidR="008C5B61" w:rsidRPr="00EA71CD" w14:paraId="5EC15023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DE61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E0B1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BBA6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7E83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48592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2BB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CATTGT</w:t>
            </w:r>
          </w:p>
        </w:tc>
      </w:tr>
      <w:tr w:rsidR="008C5B61" w:rsidRPr="00EA71CD" w14:paraId="2293039F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2DF3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97F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027E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3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850B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16827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FF1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CAATAC</w:t>
            </w:r>
          </w:p>
        </w:tc>
      </w:tr>
      <w:tr w:rsidR="008C5B61" w:rsidRPr="00EA71CD" w14:paraId="480C6EB8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B96F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88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CCE3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X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FA2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9445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489789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D657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CATCAC</w:t>
            </w:r>
          </w:p>
        </w:tc>
      </w:tr>
      <w:tr w:rsidR="008C5B61" w:rsidRPr="00EA71CD" w14:paraId="329543D0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5BA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2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7167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X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598E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6DF6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466336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33E3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CATCAC</w:t>
            </w:r>
          </w:p>
        </w:tc>
      </w:tr>
      <w:tr w:rsidR="008C5B61" w:rsidRPr="00EA71CD" w14:paraId="5F03C7D2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4CD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4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C7FD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1B7C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4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577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90060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330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CCAGCCCACA</w:t>
            </w:r>
          </w:p>
        </w:tc>
      </w:tr>
      <w:tr w:rsidR="008C5B61" w:rsidRPr="00EA71CD" w14:paraId="650EBB22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9E2E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6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0AD9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V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1341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7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782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2139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84AC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ACGGCAGCA</w:t>
            </w:r>
          </w:p>
        </w:tc>
      </w:tr>
      <w:tr w:rsidR="008C5B61" w:rsidRPr="00EA71CD" w14:paraId="525D3068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02E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4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6C46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AC25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3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F04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95652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3F0B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CACACCCTCA</w:t>
            </w:r>
          </w:p>
        </w:tc>
      </w:tr>
      <w:tr w:rsidR="008C5B61" w:rsidRPr="00EA71CD" w14:paraId="5526D116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F473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4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C47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815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EA26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700388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98F5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ACCCTCCCCAA</w:t>
            </w:r>
          </w:p>
        </w:tc>
      </w:tr>
      <w:tr w:rsidR="008C5B61" w:rsidRPr="00EA71CD" w14:paraId="5AEEB654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09EA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4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3671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5E1F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B9A1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10383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44AF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CAACCCTCCC</w:t>
            </w:r>
          </w:p>
        </w:tc>
      </w:tr>
      <w:tr w:rsidR="008C5B61" w:rsidRPr="00EA71CD" w14:paraId="02C17E63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9CAB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6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120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V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8271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F21C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108117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D378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CGGATGAC</w:t>
            </w:r>
          </w:p>
        </w:tc>
      </w:tr>
      <w:tr w:rsidR="008C5B61" w:rsidRPr="00EA71CD" w14:paraId="341D115A" w14:textId="77777777" w:rsidTr="008C5B6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3CA2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076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F430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V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9E0B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E636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603919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73C4" w14:textId="77777777" w:rsidR="008C5B61" w:rsidRPr="00EA71CD" w:rsidRDefault="008C5B61" w:rsidP="008C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7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CGGAAGTC</w:t>
            </w:r>
          </w:p>
        </w:tc>
      </w:tr>
    </w:tbl>
    <w:p w14:paraId="5A2F79CB" w14:textId="77777777" w:rsidR="008C5B61" w:rsidRPr="00EA71CD" w:rsidRDefault="008C5B61" w:rsidP="00EC3303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8C5B61" w:rsidRPr="00EA71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215D00" w14:textId="77777777" w:rsidR="00D95F72" w:rsidRDefault="00D95F72" w:rsidP="003D00DD">
      <w:pPr>
        <w:spacing w:after="0" w:line="240" w:lineRule="auto"/>
      </w:pPr>
      <w:r>
        <w:separator/>
      </w:r>
    </w:p>
  </w:endnote>
  <w:endnote w:type="continuationSeparator" w:id="0">
    <w:p w14:paraId="00F76EA5" w14:textId="77777777" w:rsidR="00D95F72" w:rsidRDefault="00D95F72" w:rsidP="003D00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604140" w14:textId="77777777" w:rsidR="00D95F72" w:rsidRDefault="00D95F72" w:rsidP="003D00DD">
      <w:pPr>
        <w:spacing w:after="0" w:line="240" w:lineRule="auto"/>
      </w:pPr>
      <w:r>
        <w:separator/>
      </w:r>
    </w:p>
  </w:footnote>
  <w:footnote w:type="continuationSeparator" w:id="0">
    <w:p w14:paraId="61081AEA" w14:textId="77777777" w:rsidR="00D95F72" w:rsidRDefault="00D95F72" w:rsidP="003D00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0DD"/>
    <w:rsid w:val="003D00DD"/>
    <w:rsid w:val="003D0F5A"/>
    <w:rsid w:val="00561DF3"/>
    <w:rsid w:val="007F2CFD"/>
    <w:rsid w:val="008C5B61"/>
    <w:rsid w:val="009732D4"/>
    <w:rsid w:val="009E046A"/>
    <w:rsid w:val="00B9611F"/>
    <w:rsid w:val="00D95F72"/>
    <w:rsid w:val="00E96EBD"/>
    <w:rsid w:val="00EA71CD"/>
    <w:rsid w:val="00EC3303"/>
    <w:rsid w:val="484D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5AE2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1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9611F"/>
    <w:pPr>
      <w:keepNext w:val="0"/>
      <w:keepLines w:val="0"/>
      <w:spacing w:before="240" w:after="120" w:line="360" w:lineRule="auto"/>
      <w:outlineLvl w:val="2"/>
    </w:pPr>
    <w:rPr>
      <w:rFonts w:ascii="Times New Roman" w:eastAsiaTheme="minorHAnsi" w:hAnsi="Times New Roman" w:cs="Times New Roman"/>
      <w:b/>
      <w:i/>
      <w:color w:val="auto"/>
      <w:sz w:val="24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9611F"/>
    <w:rPr>
      <w:rFonts w:ascii="Times New Roman" w:hAnsi="Times New Roman" w:cs="Times New Roman"/>
      <w:b/>
      <w:i/>
      <w:sz w:val="24"/>
      <w:szCs w:val="3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11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1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9611F"/>
    <w:pPr>
      <w:keepNext w:val="0"/>
      <w:keepLines w:val="0"/>
      <w:spacing w:before="240" w:after="120" w:line="360" w:lineRule="auto"/>
      <w:outlineLvl w:val="2"/>
    </w:pPr>
    <w:rPr>
      <w:rFonts w:ascii="Times New Roman" w:eastAsiaTheme="minorHAnsi" w:hAnsi="Times New Roman" w:cs="Times New Roman"/>
      <w:b/>
      <w:i/>
      <w:color w:val="auto"/>
      <w:sz w:val="24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9611F"/>
    <w:rPr>
      <w:rFonts w:ascii="Times New Roman" w:hAnsi="Times New Roman" w:cs="Times New Roman"/>
      <w:b/>
      <w:i/>
      <w:sz w:val="24"/>
      <w:szCs w:val="3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11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2</Words>
  <Characters>2980</Characters>
  <Application>Microsoft Macintosh Word</Application>
  <DocSecurity>0</DocSecurity>
  <Lines>24</Lines>
  <Paragraphs>6</Paragraphs>
  <ScaleCrop>false</ScaleCrop>
  <Company>University of Edinburgh</Company>
  <LinksUpToDate>false</LinksUpToDate>
  <CharactersWithSpaces>3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BDALLAH Nezha</dc:creator>
  <cp:keywords/>
  <dc:description/>
  <cp:lastModifiedBy>wendy bickmore</cp:lastModifiedBy>
  <cp:revision>10</cp:revision>
  <dcterms:created xsi:type="dcterms:W3CDTF">2016-05-03T19:11:00Z</dcterms:created>
  <dcterms:modified xsi:type="dcterms:W3CDTF">2016-09-09T16:03:00Z</dcterms:modified>
</cp:coreProperties>
</file>